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AB877" w14:textId="77777777" w:rsidR="00CF5FDD" w:rsidRPr="00694B46" w:rsidRDefault="00CF5FDD" w:rsidP="00CF5F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4B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. HSPA13 promotes HCC cell survival. </w:t>
      </w:r>
    </w:p>
    <w:p w14:paraId="2793614F" w14:textId="77777777" w:rsidR="00CF5FDD" w:rsidRPr="00694B46" w:rsidRDefault="00CF5FDD" w:rsidP="00CF5F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4B46">
        <w:rPr>
          <w:rFonts w:ascii="Times New Roman" w:hAnsi="Times New Roman" w:cs="Times New Roman"/>
          <w:color w:val="000000" w:themeColor="text1"/>
          <w:sz w:val="24"/>
          <w:szCs w:val="24"/>
        </w:rPr>
        <w:t>Cell survival of HCC cells with or without HSPA13 knockdown was examined using CCK-8 assay.</w:t>
      </w:r>
      <w:r w:rsidRPr="00694B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5C08D064" w14:textId="77777777" w:rsidR="00CF5FDD" w:rsidRPr="00694B46" w:rsidRDefault="00CF5FDD" w:rsidP="00CF5F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92F6B1C" w14:textId="77777777" w:rsidR="00CF5FDD" w:rsidRPr="00694B46" w:rsidRDefault="00CF5FDD" w:rsidP="00CF5FDD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94B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. HSPA13 interacts with TANK.</w:t>
      </w:r>
    </w:p>
    <w:p w14:paraId="0B2D08C3" w14:textId="77777777" w:rsidR="00CF5FDD" w:rsidRPr="00694B46" w:rsidRDefault="00CF5FDD" w:rsidP="00CF5FDD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694B46">
        <w:rPr>
          <w:rFonts w:ascii="Times New Roman" w:hAnsi="Times New Roman" w:cs="Times New Roman"/>
          <w:color w:val="000000" w:themeColor="text1"/>
          <w:sz w:val="24"/>
          <w:szCs w:val="24"/>
        </w:rPr>
        <w:t>HitPredict</w:t>
      </w:r>
      <w:proofErr w:type="spellEnd"/>
      <w:r w:rsidRPr="00694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ol was used to predict the proteins that may interact with HSPA13.</w:t>
      </w:r>
    </w:p>
    <w:p w14:paraId="59B5D06B" w14:textId="77777777" w:rsidR="00CF5FDD" w:rsidRPr="00694B46" w:rsidRDefault="00CF5FDD" w:rsidP="00CF5FDD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B46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Co-immunoprecipitation of </w:t>
      </w:r>
      <w:r w:rsidRPr="00694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ogenous </w:t>
      </w:r>
      <w:r w:rsidRPr="00694B46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HSPA13 and HYOU1 in Huh-7 cells.</w:t>
      </w:r>
    </w:p>
    <w:p w14:paraId="2F097FD3" w14:textId="77777777" w:rsidR="00CF5FDD" w:rsidRPr="00694B46" w:rsidRDefault="00CF5FDD" w:rsidP="00CF5FDD">
      <w:pPr>
        <w:pStyle w:val="a7"/>
        <w:numPr>
          <w:ilvl w:val="0"/>
          <w:numId w:val="1"/>
        </w:numPr>
        <w:spacing w:line="480" w:lineRule="auto"/>
        <w:ind w:firstLineChars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94B46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Co-immunoprecipitation of </w:t>
      </w:r>
      <w:r w:rsidRPr="00694B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ogenous </w:t>
      </w:r>
      <w:r w:rsidRPr="00694B46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HSPA13 and FBX6 in Huh-7 cells.</w:t>
      </w:r>
    </w:p>
    <w:p w14:paraId="1A798B29" w14:textId="77777777" w:rsidR="00CF5FDD" w:rsidRPr="00694B46" w:rsidRDefault="00CF5FDD" w:rsidP="00CF5FDD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 w:rsidRPr="00694B46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</w:p>
    <w:p w14:paraId="43DC5EA3" w14:textId="77777777" w:rsidR="00CF5FDD" w:rsidRPr="00C73739" w:rsidRDefault="00CF5FDD" w:rsidP="00CF5FDD">
      <w:pPr>
        <w:rPr>
          <w:color w:val="000000" w:themeColor="text1"/>
        </w:rPr>
      </w:pPr>
      <w:r w:rsidRPr="00694B4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. Original images of western blots</w:t>
      </w:r>
    </w:p>
    <w:p w14:paraId="5E774BD6" w14:textId="77777777" w:rsidR="00A45B61" w:rsidRPr="00CF5FDD" w:rsidRDefault="00A45B61"/>
    <w:sectPr w:rsidR="00A45B61" w:rsidRPr="00CF5FDD" w:rsidSect="0095381B">
      <w:footerReference w:type="default" r:id="rId7"/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950917" w14:textId="77777777" w:rsidR="00600687" w:rsidRDefault="00600687" w:rsidP="00CF5FDD">
      <w:r>
        <w:separator/>
      </w:r>
    </w:p>
  </w:endnote>
  <w:endnote w:type="continuationSeparator" w:id="0">
    <w:p w14:paraId="26A69738" w14:textId="77777777" w:rsidR="00600687" w:rsidRDefault="00600687" w:rsidP="00CF5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5472624"/>
      <w:docPartObj>
        <w:docPartGallery w:val="Page Numbers (Bottom of Page)"/>
        <w:docPartUnique/>
      </w:docPartObj>
    </w:sdtPr>
    <w:sdtContent>
      <w:p w14:paraId="78277CA3" w14:textId="77777777" w:rsidR="00000000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1DE568DC" w14:textId="77777777" w:rsidR="00000000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FFB1A1" w14:textId="77777777" w:rsidR="00600687" w:rsidRDefault="00600687" w:rsidP="00CF5FDD">
      <w:r>
        <w:separator/>
      </w:r>
    </w:p>
  </w:footnote>
  <w:footnote w:type="continuationSeparator" w:id="0">
    <w:p w14:paraId="5505565D" w14:textId="77777777" w:rsidR="00600687" w:rsidRDefault="00600687" w:rsidP="00CF5F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1113D2"/>
    <w:multiLevelType w:val="hybridMultilevel"/>
    <w:tmpl w:val="1DE6731E"/>
    <w:lvl w:ilvl="0" w:tplc="40600E7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041835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B61"/>
    <w:rsid w:val="00600687"/>
    <w:rsid w:val="00A45B61"/>
    <w:rsid w:val="00CF5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74C6508-AF9E-4EF3-A5AA-B20D06BB9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F5FDD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F5F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F5F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F5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F5FDD"/>
    <w:rPr>
      <w:sz w:val="18"/>
      <w:szCs w:val="18"/>
    </w:rPr>
  </w:style>
  <w:style w:type="paragraph" w:styleId="a7">
    <w:name w:val="List Paragraph"/>
    <w:basedOn w:val="a"/>
    <w:uiPriority w:val="34"/>
    <w:qFormat/>
    <w:rsid w:val="00CF5FDD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CF5F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Eason</dc:creator>
  <cp:keywords/>
  <dc:description/>
  <cp:lastModifiedBy>James Eason</cp:lastModifiedBy>
  <cp:revision>2</cp:revision>
  <dcterms:created xsi:type="dcterms:W3CDTF">2023-11-13T00:30:00Z</dcterms:created>
  <dcterms:modified xsi:type="dcterms:W3CDTF">2023-11-13T00:30:00Z</dcterms:modified>
</cp:coreProperties>
</file>